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yle15"/>
        <w:spacing w:lineRule="auto" w:line="240"/>
        <w:ind w:hanging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Phylogenetic tree:</w:t>
      </w:r>
    </w:p>
    <w:p>
      <w:pPr>
        <w:pStyle w:val="Style15"/>
        <w:spacing w:lineRule="auto" w:line="240"/>
        <w:ind w:hanging="0"/>
        <w:rPr>
          <w:rFonts w:ascii="Times New Roman" w:hAnsi="Times New Roman" w:cs="Times New Roman"/>
          <w:kern w:val="0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717550</wp:posOffset>
            </wp:positionH>
            <wp:positionV relativeFrom="paragraph">
              <wp:posOffset>46355</wp:posOffset>
            </wp:positionV>
            <wp:extent cx="4253230" cy="7753350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1053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3230" cy="7753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kern w:val="0"/>
          <w:sz w:val="24"/>
          <w:szCs w:val="24"/>
        </w:rPr>
        <w:t>Newick:</w:t>
      </w:r>
    </w:p>
    <w:p>
      <w:pPr>
        <w:pStyle w:val="Style15"/>
        <w:spacing w:lineRule="auto" w:line="240"/>
        <w:ind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((((((((((((((((((((((Agrostis_stolonifera:88.679245)Agrostis:88.679245,(Calamagrostis_canadensis:88.679245,Calamagrostis_epigejos:88.679245)Calamagrostis:88.679245,(Holcus_mollis:88.679245)Holcus:88.679245,(Microstegium_vimineum:88.679245)Microstegium:88.679245,(Phyllostachys_praecox_f._prevernalis:88.679245)Phyllostachys:88.679245,(Aeluropus_litoralis_var._sinensis:88.679245)Aeluropus:88.679245,(Agropyron_repens:88.679245)Agropyron:88.679245,(Buchloe_dactyloides:88.679245)Buchloe:88.679245,(Elymus_lanceolatus:88.679245,Elymus_repens:88.679245)Elymus:88.679245,(Hierochloe_glabra:88.679245)Hierochloe:88.679245,(Leymus_chinensis:88.679245,Leymus_secalinus:88.679245)Leymus:88.679245,(((((((((((Phragmites_australis:19.002695,Phragmites_communis:19.002695)phragmites:19.002695):19.002697):19.002693,(((((Zoysia_japonica:12.668464)zoysia:12.668464):12.668463):12.668465):12.668465):12.668461):12.668465):12.668465):12.668465):12.668465)pacc:12.668465):12.668457):12.668472):12.668457,(Psammochloa_villosa:88.679245)Psammochloa:88.679245,(Drepanostachyum_luodianense:88.679245)Drepanostachyum:88.679245,(Pleioblastus_maculata:88.679245)Pleioblastus:88.679245)poaceae:12.668457):12.668472):12.668457):12.668472,((((((Carex_montis-everestii:32.576050,Carex_arenaria:32.576050,Carex_disticha:32.576050,Carex_flacca:32.576050,Carex_hirta:32.576050)Carex:32.576050,(Cyperus_esculentus:32.576050)Cyperus:32.576050,(Schoenoplectus_americanus:32.576050)Schoenoplectus:32.576050,(Cladium_jamaicense:32.576050)Cladium:32.576050,(Eleocharis_cellulosa:32.576050)Eleocharis:32.576050)cyperaceae:32.576050):32.576050):32.576050):32.576050):32.576050):12.668457):12.668472,(((Typha_domingensis:63.342319)Typha:63.342319)typhaceae:63.342323):63.342316)poales:12.668442,((((((Eichhornia_crassipes:38.005390)Eichhornia:38.005390)pontederiaceae:38.005386):38.005394):38.005386)commelinales:38.005386):38.005386)commelinids:12.668488,(((((((Iris_japonica:34.838276)Iris:34.838276)iridaceae:34.838280):34.838272):34.838272):34.838287):34.838272)asparagales:34.838272):12.668457,((((((Uvularia_perfoliata:41.624950,Uvularia_sessilifolia:41.624950)Uvularia:41.624950)liliaceae:41.624954):41.624947):41.624954):41.624954)liliales:41.624954):12.668457):12.668457):12.668488,((((((((((Potamogeton_amplifolius:34.310425,Potamogeton_perfoliatus:34.310425)Potamogeton:34.310425)potamogetonaceae:34.310425):34.310425,((((Cymodocea_nodosa:27.448339)Cymodocea:27.448339,(Halodule_wrightii:27.448339)Halodule:27.448339)cymodoceaceae:27.448338):27.448341):27.448341):27.448334):27.448334):27.448349):27.448334):27.448349):27.448334)alismatales:27.448334):12.668457,(((Acorus_calamus:85.512131)Acorus:85.512131)acoraceae:85.512115)acorales:85.512146)monocots:12.668457,(((((((((((((((((Alternanthera_philoxeroides:31.865828)Alternanthera:31.865828)amaranthaceae:31.865826):31.865829):31.865822):31.865829):31.865829):31.865829)caryophyllales:31.865829,(((((((((Anagallis_tenella:38.037739)Anagallis:38.037739,(Lysimachia_nummularia:38.037739)Lysimachia:38.037739,(Trientalis_europaea:38.037739)Trientalis:38.037739)primulaceae:38.037735):38.037743):38.037735,((((((Gaultheria_shallon:27.169811)Gaultheria:27.169811)ericaceae:27.169815):27.169807):27.169815):27.169815):27.169815):27.169800):27.169815)ericales:27.169815,((((((((Convolvulus_arvensis:44.905663,Convolvulus_chilensis:44.905663)Convolvulus:44.905663,(Calystegia_silvatica:44.905663)Calystegia:44.905663)convolvulaceae:44.905655):44.905670)solanales:44.905655,((((((((Cymbalaria_muralis:48.427673)Cymbalaria:48.427673,(Mimulus_guttatus:48.427673)Mimulus:48.427673)scrophulariaceae:48.427673,(((((Glechoma_hirsuta:46.226414,Glechoma_longituba:46.226414)Glechoma:46.226414,(Lamiastrum_galeobdolon:46.226414)Lamiastrum:46.226414,(Ajuga_reptans:46.226414)Ajuga:46.226414,(Mentha_pulegium:46.226414)Mentha:46.226414,((((((glechoma_hederacea:13.207547):13.207547):13.207548):13.207546):13.207546):13.207550):13.207542)lamiaceae:13.207550):13.207542,((((Phyla_canescens:23.773584)Phyla:23.773584)verbenaceae:23.773586):23.773582):23.773582):13.207550):13.207550):13.207550):13.207535):13.207550):13.207550):13.207550)lamiales:13.207550):13.207535,((((((((Rubia_peregrina:26.415092)rubia:26.415092):26.415092):26.415092):26.415100):26.415085)rubioideae:26.415100)rubiaceae:26.415085,(((((Vinca_minor:35.220123)Vinca:35.220123)apocynaceae:35.220123):35.220123):35.220123):35.220123)gentianales:26.415100):13.207550)lamiids:13.207550,((((((((((((Hydrocotyle_vulgaris:22.641510)Hydrocotyle:22.641510)apiaceae:22.641510):22.641510):22.641510):22.641510):22.641510):22.641510)apiales:22.641510,((((Linnaea_borealis:40.754719)Linnaea:40.754719)caprifoliaceae:40.754715)dipsacales:40.754723):40.754715):22.641510):22.641510,((((((((((((((((((((((((Cirsium_dissectum:11.859838)cirsium:11.859838):11.859837):11.859840):11.859837):11.859837):11.859840):11.859840):11.859833):11.859840):11.859840):11.859833):11.859848):11.859833,(((((((((Ligularia_virgaurea:25.660376)ligularia:25.660376):25.660374):25.660378):25.660378,((((((((((((((((Solidago_altissima:7.547170,Solidago_canadensis:7.547170,Solidago_gigantea:7.547170)solidago:7.547170):7.547171):7.547169):7.547169):7.547173):7.547169):7.547169):7.547173):7.547165):7.547173):7.547173):7.547165):7.547173):7.547173):7.547165):7.547165):7.547180):7.547165):7.547165):7.547180):7.547165):7.547165):7.547180):7.547165):7.547165):7.547180,(Leptinella_dioica:101.886795)Leptinella:101.886795,(Symphyotrichum_lanceolatum:101.886795)Symphyotrichum:101.886795,(Mikania_micrantha:101.886795)Mikania:101.886795)asteraceae:7.547165):7.547165):7.547180):7.547165):7.547165)asterales:7.547180):7.547150)campanulids:7.547180):7.547180)ericales_to_asterales:7.547150)asterids:7.547180):7.547180):7.547150):7.547180,((((((((((Circaea_lutetiana:34.936092)Circaea:34.936092)onagraceae:34.936089):34.936096):34.936096)myrtales:34.936081):34.936096)malvids:34.936096,(((((((Duchesnea_indica:49.908703)Duchesnea:49.908703,(Fragaria_vesca:49.908703,Fragaria_chiloensis:49.908703,Fragaria_orientalis:49.908703)Fragaria:49.908703,(Potentilla_anglica:49.908703,Potentilla_anserina:49.908703,Potentilla_reptans:49.908703)Potentilla:49.908703,(Acaena_caesiiglauca:49.908703)Acaena:49.908703)rosaceae:49.908699)rosales:49.908707):49.908707,((((((((((((((((((((((((Trifolium_fragiferum:9.981741,Trifolium_repens:9.981741)trifolium:9.981741):9.981741):9.981741):9.981739):9.981743):9.981739):9.981743):9.981735)irlc:9.981743):9.981743):9.981743):9.981743):9.981735):9.981735):9.981750):9.981735):9.981735)papilionoideae:9.981750):9.981735):9.981735):9.981750)fabaceae:9.981735):9.981750)fabales:9.981735):9.981750,(((((((Oxalis_corniculata:32.440659)Oxalis:32.440659)oxalidaceae:32.440659):32.440659):32.440659)oxalidales:32.440659):32.440659)celastrales_to_malpighiales:32.440659):9.981720)fabids:9.981750):9.981750)rosids:9.981720,(((((((((Myriophyllum_aquaticum:29.945221)Myriophyllum:29.945221)haloragaceae:29.945221):29.945221):29.945221):29.945221):29.945221):29.945221):29.945221)saxifragales:29.945221):9.981750):7.547180)core_eudicots:7.547150)trochodendrales_to_asterales:7.547180)sabiales_to_asterales:7.547180,(((((((Halerpestes_ruthenica:42.452831)Halerpestes:42.452831,(Ranunculus_repens:42.452831)Ranunculus:42.452831)ranunculaceae:42.452827,((Podophyllum_peltatum:42.452831)Podophyllum:42.452831)berberidaceae:42.452827):42.452835):42.452835):42.452820):42.452850)ranunculales:42.452820)eudicots:7.547150)ceratophyllales_and_eudicots:7.547180)poales_to_asterales:7.547180)magnoliales_to_asterales:7.547150)austrobaileyales_to_asterales:7.547180)nymphaeales_to_asterales:7.547180)angiosperms:7.547150)seedplants:7.547170)euphyllophyte:1.000000;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ind w:hanging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unnel plo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:</w:t>
      </w:r>
    </w:p>
    <w:p>
      <w:pPr>
        <w:pStyle w:val="Normal"/>
        <w:widowControl/>
        <w:ind w:hanging="0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72210</wp:posOffset>
                </wp:positionH>
                <wp:positionV relativeFrom="paragraph">
                  <wp:posOffset>156210</wp:posOffset>
                </wp:positionV>
                <wp:extent cx="4893945" cy="3656965"/>
                <wp:effectExtent l="0" t="0" r="0" b="0"/>
                <wp:wrapSquare wrapText="largest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3945" cy="3656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/>
                              <w:object w:dxaOrig="6301" w:dyaOrig="5294">
                                <v:shapetype id="_x0000_tole_rId3" coordsize="21600,21600" o:spt="ole_rId3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" type="_x0000_tole_rId3" style="width:385.3pt;height:287.95pt" filled="f" o:ole="">
                                  <v:imagedata r:id="rId4" o:title=""/>
                                </v:shape>
                                <o:OLEObject Type="Embed" ProgID="" ShapeID="ole_rId3" DrawAspect="Content" ObjectID="_1669664662" r:id="rId3"/>
                              </w:objec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35pt;height:287.95pt;mso-wrap-distance-left:9pt;mso-wrap-distance-right:9pt;mso-wrap-distance-top:0pt;mso-wrap-distance-bottom:0pt;margin-top:12.3pt;mso-position-vertical-relative:text;margin-left:92.3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240"/>
                        <w:ind w:hanging="0"/>
                        <w:jc w:val="center"/>
                        <w:rPr/>
                      </w:pPr>
                      <w:r>
                        <w:rPr/>
                        <w:object w:dxaOrig="6301" w:dyaOrig="5294">
                          <v:shapetype id="_x0000_tole_rId5" coordsize="21600,21600" o:spt="ole_rId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5" type="_x0000_tole_rId5" style="width:385.3pt;height:287.95pt" filled="f" o:ole="">
                            <v:imagedata r:id="rId6" o:title=""/>
                          </v:shape>
                          <o:OLEObject Type="Embed" ProgID="" ShapeID="ole_rId5" DrawAspect="Content" ObjectID="_1176517615" r:id="rId5"/>
                        </w:obje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widowControl/>
        <w:ind w:hanging="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Normal Quanti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lo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:</w:t>
      </w:r>
    </w:p>
    <w:p>
      <w:pPr>
        <w:pStyle w:val="Normal"/>
        <w:widowControl/>
        <w:ind w:hanging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240"/>
        <w:ind w:hanging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836295</wp:posOffset>
                </wp:positionH>
                <wp:positionV relativeFrom="paragraph">
                  <wp:posOffset>-349885</wp:posOffset>
                </wp:positionV>
                <wp:extent cx="1950085" cy="32321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50120" cy="3232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400"/>
                              <w:ind w:firstLine="42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Standardized effect size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65.9pt;margin-top:-27.6pt;width:153.5pt;height:25.4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lineRule="exact" w:line="400"/>
                        <w:ind w:firstLine="420"/>
                        <w:jc w:val="both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Arial" w:hAnsi="Arial" w:eastAsia="宋体;SimSun" w:cs="Arial"/>
                          <w:color w:val="000000"/>
                          <w:lang w:val="en-US" w:eastAsia="zh-CN" w:bidi="ar-SA"/>
                        </w:rPr>
                        <w:t>Standardized effect size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274945" cy="301815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5080" cy="3018240"/>
                          <a:chOff x="0" y="0"/>
                          <a:chExt cx="5275080" cy="3018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5080" cy="301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275080" cy="2975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5040" y="208440"/>
                            <a:ext cx="720" cy="2115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02360" y="2320920"/>
                            <a:ext cx="23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1040" y="2162160"/>
                            <a:ext cx="434880" cy="25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ind w:firstLine="32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-5.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11360" y="2055960"/>
                            <a:ext cx="133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02360" y="1792080"/>
                            <a:ext cx="23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1760" y="1626120"/>
                            <a:ext cx="435600" cy="25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ind w:firstLine="32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-2.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11360" y="1527120"/>
                            <a:ext cx="133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02360" y="1266120"/>
                            <a:ext cx="23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5440" y="1121400"/>
                            <a:ext cx="402480" cy="22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ind w:firstLine="32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11360" y="1001880"/>
                            <a:ext cx="133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02360" y="737280"/>
                            <a:ext cx="23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8760" y="571680"/>
                            <a:ext cx="40248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ind w:firstLine="32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3.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11360" y="473040"/>
                            <a:ext cx="133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02360" y="208440"/>
                            <a:ext cx="23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8760" y="56520"/>
                            <a:ext cx="401400" cy="25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ind w:firstLine="32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7.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22160" y="2320920"/>
                            <a:ext cx="43876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5040" y="232092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7160" y="2354040"/>
                            <a:ext cx="434880" cy="25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ind w:firstLine="32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-2.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2600" y="2320920"/>
                            <a:ext cx="720" cy="126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3040" y="232092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19560" y="2354040"/>
                            <a:ext cx="435600" cy="25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ind w:firstLine="32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-1.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0600" y="2320920"/>
                            <a:ext cx="720" cy="126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7800" y="232092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37720" y="2354040"/>
                            <a:ext cx="402120" cy="25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ind w:firstLine="32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65360" y="2320920"/>
                            <a:ext cx="720" cy="126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15800" y="232092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35720" y="2354040"/>
                            <a:ext cx="401400" cy="25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ind w:firstLine="32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63000" y="2320920"/>
                            <a:ext cx="720" cy="126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09840" y="232092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79720" y="2343960"/>
                            <a:ext cx="429840" cy="25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ind w:firstLine="32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.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2320" y="2618280"/>
                            <a:ext cx="1200960" cy="25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400"/>
                                <w:ind w:firstLine="42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ormal quantil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17800" y="207720"/>
                            <a:ext cx="720" cy="21124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5040" y="1282680"/>
                            <a:ext cx="43848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6920" y="793800"/>
                            <a:ext cx="3462120" cy="1771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0" h="536">
                                <a:moveTo>
                                  <a:pt x="1050" y="0"/>
                                </a:moveTo>
                                <a:lnTo>
                                  <a:pt x="949" y="12"/>
                                </a:lnTo>
                                <a:lnTo>
                                  <a:pt x="896" y="26"/>
                                </a:lnTo>
                                <a:lnTo>
                                  <a:pt x="858" y="39"/>
                                </a:lnTo>
                                <a:lnTo>
                                  <a:pt x="828" y="50"/>
                                </a:lnTo>
                                <a:lnTo>
                                  <a:pt x="802" y="60"/>
                                </a:lnTo>
                                <a:lnTo>
                                  <a:pt x="779" y="69"/>
                                </a:lnTo>
                                <a:lnTo>
                                  <a:pt x="759" y="78"/>
                                </a:lnTo>
                                <a:lnTo>
                                  <a:pt x="740" y="85"/>
                                </a:lnTo>
                                <a:lnTo>
                                  <a:pt x="723" y="93"/>
                                </a:lnTo>
                                <a:lnTo>
                                  <a:pt x="707" y="100"/>
                                </a:lnTo>
                                <a:lnTo>
                                  <a:pt x="692" y="107"/>
                                </a:lnTo>
                                <a:lnTo>
                                  <a:pt x="677" y="114"/>
                                </a:lnTo>
                                <a:lnTo>
                                  <a:pt x="663" y="120"/>
                                </a:lnTo>
                                <a:lnTo>
                                  <a:pt x="650" y="127"/>
                                </a:lnTo>
                                <a:lnTo>
                                  <a:pt x="637" y="133"/>
                                </a:lnTo>
                                <a:lnTo>
                                  <a:pt x="624" y="139"/>
                                </a:lnTo>
                                <a:lnTo>
                                  <a:pt x="612" y="145"/>
                                </a:lnTo>
                                <a:lnTo>
                                  <a:pt x="600" y="151"/>
                                </a:lnTo>
                                <a:lnTo>
                                  <a:pt x="588" y="156"/>
                                </a:lnTo>
                                <a:lnTo>
                                  <a:pt x="576" y="162"/>
                                </a:lnTo>
                                <a:lnTo>
                                  <a:pt x="565" y="168"/>
                                </a:lnTo>
                                <a:lnTo>
                                  <a:pt x="553" y="174"/>
                                </a:lnTo>
                                <a:lnTo>
                                  <a:pt x="542" y="179"/>
                                </a:lnTo>
                                <a:lnTo>
                                  <a:pt x="531" y="185"/>
                                </a:lnTo>
                                <a:lnTo>
                                  <a:pt x="519" y="191"/>
                                </a:lnTo>
                                <a:lnTo>
                                  <a:pt x="508" y="197"/>
                                </a:lnTo>
                                <a:lnTo>
                                  <a:pt x="497" y="203"/>
                                </a:lnTo>
                                <a:lnTo>
                                  <a:pt x="485" y="208"/>
                                </a:lnTo>
                                <a:lnTo>
                                  <a:pt x="474" y="215"/>
                                </a:lnTo>
                                <a:lnTo>
                                  <a:pt x="462" y="221"/>
                                </a:lnTo>
                                <a:lnTo>
                                  <a:pt x="450" y="227"/>
                                </a:lnTo>
                                <a:lnTo>
                                  <a:pt x="438" y="233"/>
                                </a:lnTo>
                                <a:lnTo>
                                  <a:pt x="426" y="240"/>
                                </a:lnTo>
                                <a:lnTo>
                                  <a:pt x="413" y="247"/>
                                </a:lnTo>
                                <a:lnTo>
                                  <a:pt x="400" y="254"/>
                                </a:lnTo>
                                <a:lnTo>
                                  <a:pt x="387" y="261"/>
                                </a:lnTo>
                                <a:lnTo>
                                  <a:pt x="373" y="269"/>
                                </a:lnTo>
                                <a:lnTo>
                                  <a:pt x="358" y="277"/>
                                </a:lnTo>
                                <a:lnTo>
                                  <a:pt x="343" y="286"/>
                                </a:lnTo>
                                <a:lnTo>
                                  <a:pt x="327" y="295"/>
                                </a:lnTo>
                                <a:lnTo>
                                  <a:pt x="310" y="305"/>
                                </a:lnTo>
                                <a:lnTo>
                                  <a:pt x="291" y="316"/>
                                </a:lnTo>
                                <a:lnTo>
                                  <a:pt x="271" y="329"/>
                                </a:lnTo>
                                <a:lnTo>
                                  <a:pt x="248" y="342"/>
                                </a:lnTo>
                                <a:lnTo>
                                  <a:pt x="222" y="359"/>
                                </a:lnTo>
                                <a:lnTo>
                                  <a:pt x="192" y="379"/>
                                </a:lnTo>
                                <a:lnTo>
                                  <a:pt x="154" y="405"/>
                                </a:lnTo>
                                <a:lnTo>
                                  <a:pt x="101" y="445"/>
                                </a:lnTo>
                                <a:lnTo>
                                  <a:pt x="0" y="53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6920" y="0"/>
                            <a:ext cx="3462120" cy="1772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0" h="536">
                                <a:moveTo>
                                  <a:pt x="1050" y="0"/>
                                </a:moveTo>
                                <a:lnTo>
                                  <a:pt x="949" y="91"/>
                                </a:lnTo>
                                <a:lnTo>
                                  <a:pt x="896" y="130"/>
                                </a:lnTo>
                                <a:lnTo>
                                  <a:pt x="858" y="157"/>
                                </a:lnTo>
                                <a:lnTo>
                                  <a:pt x="828" y="177"/>
                                </a:lnTo>
                                <a:lnTo>
                                  <a:pt x="802" y="193"/>
                                </a:lnTo>
                                <a:lnTo>
                                  <a:pt x="779" y="207"/>
                                </a:lnTo>
                                <a:lnTo>
                                  <a:pt x="759" y="219"/>
                                </a:lnTo>
                                <a:lnTo>
                                  <a:pt x="740" y="230"/>
                                </a:lnTo>
                                <a:lnTo>
                                  <a:pt x="723" y="240"/>
                                </a:lnTo>
                                <a:lnTo>
                                  <a:pt x="707" y="250"/>
                                </a:lnTo>
                                <a:lnTo>
                                  <a:pt x="692" y="258"/>
                                </a:lnTo>
                                <a:lnTo>
                                  <a:pt x="677" y="266"/>
                                </a:lnTo>
                                <a:lnTo>
                                  <a:pt x="663" y="274"/>
                                </a:lnTo>
                                <a:lnTo>
                                  <a:pt x="650" y="282"/>
                                </a:lnTo>
                                <a:lnTo>
                                  <a:pt x="637" y="289"/>
                                </a:lnTo>
                                <a:lnTo>
                                  <a:pt x="624" y="296"/>
                                </a:lnTo>
                                <a:lnTo>
                                  <a:pt x="612" y="302"/>
                                </a:lnTo>
                                <a:lnTo>
                                  <a:pt x="600" y="309"/>
                                </a:lnTo>
                                <a:lnTo>
                                  <a:pt x="588" y="315"/>
                                </a:lnTo>
                                <a:lnTo>
                                  <a:pt x="576" y="321"/>
                                </a:lnTo>
                                <a:lnTo>
                                  <a:pt x="565" y="327"/>
                                </a:lnTo>
                                <a:lnTo>
                                  <a:pt x="553" y="333"/>
                                </a:lnTo>
                                <a:lnTo>
                                  <a:pt x="542" y="339"/>
                                </a:lnTo>
                                <a:lnTo>
                                  <a:pt x="531" y="345"/>
                                </a:lnTo>
                                <a:lnTo>
                                  <a:pt x="519" y="351"/>
                                </a:lnTo>
                                <a:lnTo>
                                  <a:pt x="508" y="356"/>
                                </a:lnTo>
                                <a:lnTo>
                                  <a:pt x="497" y="362"/>
                                </a:lnTo>
                                <a:lnTo>
                                  <a:pt x="485" y="368"/>
                                </a:lnTo>
                                <a:lnTo>
                                  <a:pt x="474" y="373"/>
                                </a:lnTo>
                                <a:lnTo>
                                  <a:pt x="462" y="379"/>
                                </a:lnTo>
                                <a:lnTo>
                                  <a:pt x="450" y="385"/>
                                </a:lnTo>
                                <a:lnTo>
                                  <a:pt x="438" y="391"/>
                                </a:lnTo>
                                <a:lnTo>
                                  <a:pt x="426" y="397"/>
                                </a:lnTo>
                                <a:lnTo>
                                  <a:pt x="413" y="403"/>
                                </a:lnTo>
                                <a:lnTo>
                                  <a:pt x="400" y="409"/>
                                </a:lnTo>
                                <a:lnTo>
                                  <a:pt x="387" y="415"/>
                                </a:lnTo>
                                <a:lnTo>
                                  <a:pt x="373" y="422"/>
                                </a:lnTo>
                                <a:lnTo>
                                  <a:pt x="358" y="428"/>
                                </a:lnTo>
                                <a:lnTo>
                                  <a:pt x="343" y="435"/>
                                </a:lnTo>
                                <a:lnTo>
                                  <a:pt x="327" y="443"/>
                                </a:lnTo>
                                <a:lnTo>
                                  <a:pt x="310" y="450"/>
                                </a:lnTo>
                                <a:lnTo>
                                  <a:pt x="291" y="458"/>
                                </a:lnTo>
                                <a:lnTo>
                                  <a:pt x="271" y="467"/>
                                </a:lnTo>
                                <a:lnTo>
                                  <a:pt x="248" y="476"/>
                                </a:lnTo>
                                <a:lnTo>
                                  <a:pt x="222" y="486"/>
                                </a:lnTo>
                                <a:lnTo>
                                  <a:pt x="192" y="497"/>
                                </a:lnTo>
                                <a:lnTo>
                                  <a:pt x="154" y="510"/>
                                </a:lnTo>
                                <a:lnTo>
                                  <a:pt x="101" y="524"/>
                                </a:lnTo>
                                <a:lnTo>
                                  <a:pt x="0" y="53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90280" y="207720"/>
                            <a:ext cx="4124160" cy="21124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56040" y="74052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7960" y="11473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1080" y="172584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3880" y="112716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4920" y="198360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8000" y="116388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1520" y="11638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2560" y="134244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39240" y="134568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8040" y="129600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9960" y="16527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6640" y="13456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10080" y="9158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9880" y="10414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91520" y="8103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9120" y="133920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3880" y="209232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8720" y="215532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1200" y="7898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8160" y="20923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9760" y="16466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8400" y="13917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3080" y="146124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0040" y="14680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8840" y="102168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9800" y="18810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115056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54920" y="9982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9000" y="161352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5520" y="11736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9560" y="16232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9960" y="9061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1440" y="116712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63640" y="9486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4560" y="12794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5800" y="10382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2280" y="14248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3960" y="15138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89160" y="7074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8040" y="9918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89280" y="8762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9480" y="18280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9320" y="90612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1080" y="98568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2800" y="18219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7520" y="13723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4040" y="5688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6960" y="5587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75080" y="5029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9400" y="8992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4640" y="11505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7000" y="11206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4800" y="129600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5160" y="17424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4440" y="11372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88800" y="160020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7200" y="16794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6640" y="12528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9320" y="15868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7080" y="95580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0920" y="15177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79320" y="10414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6360" y="218196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9200" y="22478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0880" y="11239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0320" y="137232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8240" y="15271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1200" y="13950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2920" y="18313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0200" y="20890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3800" y="19209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99120" y="50292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8640" y="140148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2320" y="13226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3840" y="20890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0080" y="125604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4200" y="19508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5120" y="50292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1720" y="230760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2960" y="20757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25160" y="6876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30240" y="4762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6000" y="51228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2000" y="11736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2000" y="200664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29520" y="90612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4560" y="22377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36840" y="5486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79200" y="8762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8880" y="15901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9840" y="16394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5600" y="14187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7600" y="12726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8640" y="19900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4320" y="13816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3920" y="14713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3160" y="14580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0480" y="14644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9440" y="16095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8520" y="175896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2520" y="122688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8600" y="7074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6760" y="13557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0160" y="12528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8440" y="15436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37480" y="15138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3360" y="110412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1760" y="13950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4040" y="15044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4280" y="127620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09960" y="124956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5240" y="15735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2840" y="14281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4840" y="11638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7960" y="6483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2200" y="11901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3640" y="11041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44960" y="67428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0280" y="9320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0160" y="150444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9480" y="74052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22400" y="8596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0000" y="10681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1080" y="11271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0200" y="10980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8880" y="13093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65360" y="9982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2800" y="10746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5360" y="12992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5080" y="13950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6520" y="12434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9840" y="12434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5320" y="15638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6800" y="11106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37720" y="9752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8800" y="13158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8760" y="142164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5480" y="132264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0280" y="125604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1160" y="13816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2440" y="13352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94520" y="99180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0120" y="136512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2880" y="13258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7760" y="11340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2240" y="10116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0360" y="9291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4000" y="19468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20160" y="9093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97000" y="7538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1000" y="19602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03480" y="12528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4000" y="13683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6320" y="13392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9160" y="12002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8160" y="11505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8640" y="11638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0560" y="113724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9800" y="13518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3320" y="13518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9040" y="11836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64880" y="8298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1040" y="12762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1160" y="9784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3920" y="9486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72480" y="104148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2840" y="20134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5720" y="11901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4400" y="128916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5280" y="13982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4080" y="16992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6760" y="169596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5640" y="119376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1960" y="176544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8480" y="21423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9000" y="86616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09080" y="8629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42200" y="8496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8680" y="15836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6480" y="14479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5480" y="14014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9680" y="165276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4120" y="137556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6160" y="14248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9800" y="14382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8560" y="12927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2160" y="14083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1360" y="12927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33120" y="13456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0640" y="13557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3720" y="126936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9520" y="14382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30520" y="97524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4680" y="12927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7800" y="153108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16800" y="12495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1560" y="9950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41600" y="10116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8880" y="119016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3240" y="13518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3680" y="112392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9800" y="10414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1840" y="17456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7720" y="17190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0920" y="12661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1480" y="9982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4520" y="13917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0480" y="47952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0800" y="49896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65120" y="6649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8320" y="19634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0320" y="56196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53800" y="76716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0320" y="7506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27880" y="7898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2600" y="3009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3440" y="136224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5800" y="134244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1240" y="80316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3720" y="9453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6680" y="10940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6440" y="13456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4400" y="17222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7440" y="170928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2960" y="144144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8920" y="132912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7320" y="13651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9880" y="16560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8920" y="10148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4160" y="12628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4160" y="16992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0040" y="12466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6360" y="14313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0760" y="169920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0960" y="13723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8960" y="142812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8080" y="139824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2320" y="121356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26880" y="7405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7480" y="12560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6720" y="14778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6000" y="10414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1760" y="85284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1960" y="13982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9000" y="13258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7400" y="151776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4040" y="12528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1240" y="155052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4360" y="15210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7840" y="13888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8480" y="17388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1240" y="12826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6600" y="14644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9640" y="16200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8840" y="11703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5280" y="131256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5520" y="15768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5040" y="156024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55520" y="8330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9360" y="17888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3800" y="9392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5320" y="14148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0360" y="18975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0440" y="7538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7120" y="7570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8200" y="82368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5880" y="10314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74200" y="11145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3600" y="125604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9640" y="145476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4920" y="6516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6560" y="16560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4440" y="15177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04600" y="98856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7440" y="13723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6400" y="12301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0320" y="11106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3360" y="12434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7560" y="11239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7920" y="12891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1120" y="114732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8680" y="12960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160" y="12301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5240" y="12960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480" y="129924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7640" y="137844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2360" y="10281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9840" y="8827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5840" y="12168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1880" y="15505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1000" y="139176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4040" y="195372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3320" y="10548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1120" y="12726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7360" y="14806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7240" y="1951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0640" y="61164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29760" y="27108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9720" y="122292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5320" y="11671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6120" y="106092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7720" y="127944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3000" y="13392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94400" y="29448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14560" y="79380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187776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7880" y="13950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0080" y="1351800"/>
                            <a:ext cx="2304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72600" y="73728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5960" y="1233000"/>
                            <a:ext cx="2340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48800" y="1005120"/>
                            <a:ext cx="23040" cy="230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5040" y="1011600"/>
                            <a:ext cx="23400" cy="234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35pt;height:237.65pt" coordorigin="0,0" coordsize="8307,4753">
                <v:rect id="shape_0" stroked="f" o:allowincell="f" style="position:absolute;left:0;top:0;width:8306;height:475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0;top:0;width:8306;height:4684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142,328" to="1142,365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06,3655" to="1141,3655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48;top:3405;width:684;height:4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ind w:firstLine="32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-5.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20,3238" to="1140,3238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06,2822" to="1141,2822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49;top:2561;width:685;height:4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ind w:firstLine="32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-2.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20,2405" to="1140,2405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06,1994" to="1141,1994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71;top:1766;width:633;height:3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ind w:firstLine="32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20,1578" to="1140,1578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06,1161" to="1141,1161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92;top:900;width:633;height:3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ind w:firstLine="32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3.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20,745" to="1140,745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06,328" to="1141,328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92;top:89;width:631;height:4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ind w:firstLine="32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7.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37,3655" to="8046,3655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42,3655" to="1142,369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641;top:3707;width:684;height:4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ind w:firstLine="32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-2.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04,3655" to="2004,367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871,3655" to="2871,369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393;top:3707;width:685;height:4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ind w:firstLine="32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-1.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33,3655" to="3733,367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95,3655" to="4595,369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154;top:3707;width:632;height:4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ind w:firstLine="32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57,3655" to="5457,367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324,3655" to="6324,369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883;top:3707;width:631;height:4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ind w:firstLine="32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186,3655" to="7186,367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047,3655" to="8047,369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527;top:3691;width:676;height:4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ind w:firstLine="32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.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37;top:4123;width:1890;height:4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400"/>
                          <w:ind w:firstLine="42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ormal quanti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95,327" to="4595,3653" stroked="t" o:allowincell="f" style="position:absolute;flip:y;mso-position-horizontal-relative:char">
                  <v:stroke color="black" dashstyle="shortdot" joinstyle="miter" endcap="flat"/>
                  <v:fill o:detectmouseclick="t" on="false"/>
                  <w10:wrap type="none"/>
                </v:line>
                <v:line id="shape_0" from="1142,2020" to="8046,2020" stroked="t" o:allowincell="f" style="position:absolute;mso-position-horizontal-relative:char">
                  <v:stroke color="black" dashstyle="shortdot" joinstyle="miter" endcap="flat"/>
                  <v:fill o:detectmouseclick="t" on="false"/>
                  <w10:wrap type="none"/>
                </v:line>
                <v:shape id="shape_0" coordsize="1050,536" path="m1050,0l949,12l896,26l858,39l828,50l802,60l779,69l759,78l740,85l723,93l707,100l692,107l677,114l663,120l650,127l637,133l624,139l612,145l600,151l588,156l576,162l565,168l553,174l542,179l531,185l519,191l508,197l497,203l485,208l474,215l462,221l450,227l438,233l426,240l413,247l400,254l387,261l373,269l358,277l343,286l327,295l310,305l291,316l271,329l248,342l222,359l192,379l154,405l101,445l0,536e" stroked="t" o:allowincell="f" style="position:absolute;left:1869;top:1250;width:5451;height:2789;mso-wrap-style:none;v-text-anchor:middle;mso-position-horizontal-relative:char">
                  <v:fill o:detectmouseclick="t" on="false"/>
                  <v:stroke color="black" dashstyle="shortdot" joinstyle="round" endcap="flat"/>
                  <w10:wrap type="none"/>
                </v:shape>
                <v:shape id="shape_0" coordsize="1050,536" path="m1050,0l949,91l896,130l858,157l828,177l802,193l779,207l759,219l740,230l723,240l707,250l692,258l677,266l663,274l650,282l637,289l624,296l612,302l600,309l588,315l576,321l565,327l553,333l542,339l531,345l519,351l508,356l497,362l485,368l474,373l462,379l450,385l438,391l426,397l413,403l400,409l387,415l373,422l358,428l343,435l327,443l310,450l291,458l271,467l248,476l222,486l192,497l154,510l101,524l0,536e" stroked="t" o:allowincell="f" style="position:absolute;left:1869;top:0;width:5451;height:2790;mso-wrap-style:none;v-text-anchor:middle;mso-position-horizontal-relative:char">
                  <v:fill o:detectmouseclick="t" on="false"/>
                  <v:stroke color="black" dashstyle="shortdot" joinstyle="round" endcap="flat"/>
                  <w10:wrap type="none"/>
                </v:shape>
                <v:line id="shape_0" from="1402,327" to="7896,3653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oval id="shape_0" fillcolor="black" stroked="t" o:allowincell="f" style="position:absolute;left:6230;top:1166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052;top:1807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120;top:2718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093;top:1775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606;top:3124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989;top:1833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979;top:1833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335;top:2114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314;top:2119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501;top:2041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323;top:2603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294;top:211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685;top:144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291;top:164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971;top:1276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361;top:2109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258;top:3295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014;top:3394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049;top:124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186;top:3295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354;top:2593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076;top:2192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800;top:2301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764;top:2312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368;top:1609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866;top:296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010;top:1812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441;top:157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416;top:2541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922;top:1848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385;top:2556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732;top:1427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963;top:1838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612;top:1494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590;top:2015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332;top:1635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925;top:2244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691;top:2384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282;top:1114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493;top:1562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810;top:1380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944;top:287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747;top:1427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529;top:1552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965;top:286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185;top:2161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542;top:896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625;top:88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890;top:792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763;top:1416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031;top:1812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145;top:1765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496;top:2041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079;top:2744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062;top:1791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447;top:2520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271;top:2645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719;top:1973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479;top:249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586;top:1505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655;top:2390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322;top:164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1900;top:3436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1542;top:354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135;top:177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174;top:2161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619;top:2405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065;top:2197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918;top:288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378;top:329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809;top:3025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770;top:792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982;top:2207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429;top:2083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321;top:329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693;top:1978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747;top:3072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827;top:792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1121;top:3634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430;top:3269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339;top:1083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7134;top:750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718;top:807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932;top:1848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523;top:3160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716;top:1427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1755;top:352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672;top:86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794;top:1380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463;top:250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370;top:258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946;top:2234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626;top:200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565;top:313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117;top:2176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754;top:2317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816;top:2296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780;top:2306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432;top:2535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037;top:2770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823;top:1932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313;top:1114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247;top:2135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709;top:1973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588;top:2431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681;top:238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202;top:1739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034;top:2197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707;top:236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605;top:2010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740;top:1968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520;top:2478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894;top:2249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000;top:1833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469;top:1021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901;top:187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187;top:173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370;top:1062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654;top:1468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717;top:2369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204;top:1166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862;top:1354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244;top:1682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104;top:1775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213;top:172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455;top:2062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457;top:157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233;top:1692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465;top:2046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055;top:2197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766;top:1958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787;top:1958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536;top:2463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176;top:1749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571;top:1536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439;top:207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935;top:2239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418;top:2083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662;top:1978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128;top:2176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382;top:2103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503;top:1562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205;top:2150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398;top:2088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083;top:1786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405;top:1593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670;top:1463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778;top:3066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701;top:1432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137;top:1187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679;top:3087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730;top:1973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195;top:2155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372;top:210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865;top:1890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021;top:1812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974;top:1833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072;top:1791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283;top:2129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273;top:2129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912;top:1864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929;top:1307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600;top:2010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545;top:1541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597;top:149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311;top:1640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477;top:3171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891;top:187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558;top:2030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024;top:220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219;top:2676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255;top:2671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875;top:1880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011;top:2780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108;top:3374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825;top:1364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841;top:135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893;top:1338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494;top:2494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837;top:228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993;top:2207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338;top:2603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148;top:2166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915;top:2244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858;top:2265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533;top:2036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972;top:2218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522;top:2036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304;top:211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237;top:2135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636;top:1999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873;top:2265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560;top:1536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543;top:2036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603;top:2411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751;top:1968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483;top:1567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420;top:1593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880;top:1874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257;top:2129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124;top:1770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275;top:164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058;top:274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162;top:2707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647;top:1994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467;top:157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086;top:2192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7040;top:755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962;top:786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402;top:1047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643;top:309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583;top:885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069;top:1208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158;top:1182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028;top:124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7248;top:474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226;top:2145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340;top:2114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986;top:1265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628;top:1489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223;top:1723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325;top:211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141;top:271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177;top:2692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847;top:2270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392;top:2093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216;top:215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307;top:2608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384;top:1598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652;top:198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235;top:2676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756;top:1963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884;top:225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198;top:2676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159;top:2161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904;top:2249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013;top:2202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854;top:1911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184;top:1166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673;top:1978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743;top:2327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301;top:164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877;top:1343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003;top:220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408;top:2088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665;top:2390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699;top:1973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577;top:2442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629;top:2395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107;top:2187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100;top:2738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569;top:202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790;top:2306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401;top:2551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943;top:1843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449;top:2067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505;top:2483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551;top:2457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914;top:131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991;top:2817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644;top:147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961;top:2228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835;top:2988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111;top:1187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090;top:119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950;top:1297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348;top:162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156;top:1755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683;top:1978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826;top:2291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433;top:1026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286;top:2608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645;top:2390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519;top:1557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169;top:2161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813;top:1937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166;top:1749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777;top:1958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114;top:177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548;top:203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041;top:1807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486;top:2041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808;top:1937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512;top:2041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475;top:2046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138;top:2171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358;top:1619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779;top:1390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844;top:1916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562;top:2442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096;top:2192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715;top:3077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265;top:1661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616;top:2004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3728;top:2332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8027;top:307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505;top:963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7606;top:427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834;top:1926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953;top:1838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254;top:1671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579;top:2015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351;top:2109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7393;top:464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007;top:1250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2892;top:2957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044;top:2197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268;top:2129;width:35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6256;top:1161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4797;top:1942;width:36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431;top:1583;width:35;height:35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  <v:oval id="shape_0" fillcolor="black" stroked="t" o:allowincell="f" style="position:absolute;left:5394;top:1593;width:36;height:36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oval>
              </v:group>
            </w:pict>
          </mc:Fallback>
        </mc:AlternateContent>
      </w:r>
    </w:p>
    <w:sectPr>
      <w:headerReference w:type="default" r:id="rId7"/>
      <w:footerReference w:type="default" r:id="rId8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lineRule="exact" w:line="240"/>
      <w:ind w:firstLine="420"/>
    </w:pPr>
    <w:rPr>
      <w:rFonts w:ascii="Calibri" w:hAnsi="Calibri" w:eastAsia="宋体;SimSun" w:cs="Times New Roman"/>
    </w:rPr>
  </w:style>
  <w:style w:type="paragraph" w:styleId="Style16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7">
    <w:name w:val="无间隔"/>
    <w:qFormat/>
    <w:pPr>
      <w:widowControl w:val="false"/>
      <w:bidi w:val="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08:53:00Z</dcterms:created>
  <dc:creator>xiexiufang</dc:creator>
  <dc:description/>
  <dc:language>en-US</dc:language>
  <cp:lastModifiedBy>lenovo</cp:lastModifiedBy>
  <dcterms:modified xsi:type="dcterms:W3CDTF">2014-04-15T08:53:00Z</dcterms:modified>
  <cp:revision>2</cp:revision>
  <dc:subject/>
  <dc:title/>
</cp:coreProperties>
</file>